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5C7DC" w14:textId="32408FC4" w:rsidR="009A3DF0" w:rsidRPr="005544D0" w:rsidRDefault="00E41D9F" w:rsidP="005544D0">
      <w:pPr>
        <w:pStyle w:val="Caption"/>
        <w:rPr>
          <w:rFonts w:ascii="Times New Roman" w:hAnsi="Times New Roman"/>
          <w:sz w:val="22"/>
          <w:szCs w:val="22"/>
        </w:rPr>
      </w:pPr>
      <w:r w:rsidRPr="00370B4B">
        <w:rPr>
          <w:rFonts w:ascii="Times New Roman" w:hAnsi="Times New Roman"/>
          <w:sz w:val="22"/>
          <w:szCs w:val="22"/>
        </w:rPr>
        <w:t xml:space="preserve">Supplemental Table S1. </w:t>
      </w:r>
      <w:r w:rsidR="005F44C1" w:rsidRPr="00370B4B">
        <w:rPr>
          <w:rFonts w:ascii="Times New Roman" w:hAnsi="Times New Roman"/>
          <w:b w:val="0"/>
          <w:bCs/>
          <w:sz w:val="22"/>
          <w:szCs w:val="22"/>
        </w:rPr>
        <w:t>Percentage f</w:t>
      </w:r>
      <w:r w:rsidRPr="00370B4B">
        <w:rPr>
          <w:rFonts w:ascii="Times New Roman" w:hAnsi="Times New Roman"/>
          <w:b w:val="0"/>
          <w:bCs/>
          <w:sz w:val="22"/>
          <w:szCs w:val="22"/>
        </w:rPr>
        <w:t>atty acid composition of lard, flax, and menhaden diets, as determined by gas chromatography.</w:t>
      </w:r>
      <w:r w:rsidRPr="00370B4B">
        <w:rPr>
          <w:rFonts w:ascii="Times New Roman" w:hAnsi="Times New Roman"/>
          <w:sz w:val="22"/>
          <w:szCs w:val="22"/>
        </w:rPr>
        <w:t xml:space="preserve"> </w:t>
      </w:r>
      <w:r w:rsidR="005544D0">
        <w:rPr>
          <w:rFonts w:ascii="Times New Roman" w:hAnsi="Times New Roman"/>
          <w:sz w:val="22"/>
          <w:szCs w:val="22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2693"/>
        <w:gridCol w:w="2693"/>
      </w:tblGrid>
      <w:tr w:rsidR="00527FAF" w:rsidRPr="00370B4B" w14:paraId="701F800D" w14:textId="77777777" w:rsidTr="00483FB4">
        <w:trPr>
          <w:trHeight w:val="439"/>
        </w:trPr>
        <w:tc>
          <w:tcPr>
            <w:tcW w:w="12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39FFC8A" w14:textId="75C8DFAC" w:rsidR="00527FAF" w:rsidRPr="00370B4B" w:rsidRDefault="00527FAF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0B4B">
              <w:rPr>
                <w:rFonts w:ascii="Times New Roman" w:hAnsi="Times New Roman" w:cs="Times New Roman"/>
                <w:b/>
                <w:bCs/>
              </w:rPr>
              <w:t>Fatty Acid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A81731" w14:textId="66660B23" w:rsidR="00527FAF" w:rsidRPr="00370B4B" w:rsidRDefault="003E490C" w:rsidP="00483F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RD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8EA392" w14:textId="56AAC14D" w:rsidR="00527FAF" w:rsidRPr="00370B4B" w:rsidRDefault="003E490C" w:rsidP="00483F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LAX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25D9C0" w14:textId="69D740F3" w:rsidR="00527FAF" w:rsidRPr="00370B4B" w:rsidRDefault="003E490C" w:rsidP="00483F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NHADEN</w:t>
            </w:r>
          </w:p>
        </w:tc>
      </w:tr>
      <w:tr w:rsidR="00186FC0" w:rsidRPr="00370B4B" w14:paraId="222BD56E" w14:textId="77777777" w:rsidTr="00483FB4">
        <w:trPr>
          <w:trHeight w:val="287"/>
        </w:trPr>
        <w:tc>
          <w:tcPr>
            <w:tcW w:w="1271" w:type="dxa"/>
            <w:tcBorders>
              <w:top w:val="single" w:sz="12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038062BF" w14:textId="3F5F7B5E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4:0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6" w:space="0" w:color="auto"/>
              <w:right w:val="nil"/>
            </w:tcBorders>
            <w:vAlign w:val="center"/>
          </w:tcPr>
          <w:p w14:paraId="6F58DBC7" w14:textId="175A6851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.3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EF44972" w14:textId="522F7965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1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B26079" w14:textId="15B126A0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1.45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186FC0" w:rsidRPr="00370B4B" w14:paraId="5C1409D1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6A79DC7" w14:textId="4D0C92EC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6:0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675C9356" w14:textId="296642DB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3.4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58D4559" w14:textId="79963151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5.45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7AA51E1" w14:textId="1308C1FB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3.09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86FC0" w:rsidRPr="00370B4B" w14:paraId="59F75F5B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7C9721E" w14:textId="6A13D01A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6:1</w:t>
            </w:r>
            <w:r w:rsidR="002F5654"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n7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562B9E8C" w14:textId="7E1962BE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.66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26E3CCB" w14:textId="3B2EB204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09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A1F3314" w14:textId="5A596D32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6.98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86FC0" w:rsidRPr="00370B4B" w14:paraId="2EC14143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0211FEC7" w14:textId="5B98921F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8:0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0767CE2C" w14:textId="7F056292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4.1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45D121A" w14:textId="66ABEF43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4.25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18C4F0B" w14:textId="4263C02D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4.16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86FC0" w:rsidRPr="00370B4B" w14:paraId="5F36E84B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6F1648E" w14:textId="097F9459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8:1</w:t>
            </w:r>
            <w:r w:rsidR="002F5654"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35AB84C9" w14:textId="779EE120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6.02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011EDC3" w14:textId="6A622FB1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1.61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ADB040B" w14:textId="60F90268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7.06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86FC0" w:rsidRPr="00370B4B" w14:paraId="62425A45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87A7E54" w14:textId="069273D8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8:2n6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6E4D4ABC" w14:textId="2ADAA7C3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8.82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638EF8E" w14:textId="39192B1A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7.55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714AEBBB" w14:textId="27A44B45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.23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86FC0" w:rsidRPr="00370B4B" w14:paraId="433913B6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268DF44A" w14:textId="3B72DD4A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18:3n3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2EE191F3" w14:textId="62B7BD88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.3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EA8F3AB" w14:textId="12E8DB38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46.97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298992C" w14:textId="3EECC493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.34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86FC0" w:rsidRPr="00370B4B" w14:paraId="4C7BAA78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5072C360" w14:textId="40A04616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0:0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5DBE2120" w14:textId="10A2F778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33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209AE00" w14:textId="3EFC8BE4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5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8652CFD" w14:textId="11F03DA9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49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186FC0" w:rsidRPr="00370B4B" w14:paraId="05CE1E6A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FCB4053" w14:textId="5FAD8A8A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0:4n6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436F9621" w14:textId="2AFFB76A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.52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2ADF51FF" w14:textId="5A82E4F9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.37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4596D97" w14:textId="124372EB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.7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86FC0" w:rsidRPr="00370B4B" w14:paraId="2AA93648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19B6486B" w14:textId="1FA8B417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0:5n3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0104EACB" w14:textId="4A29B2FC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4B030E2" w14:textId="6BB6185D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66501E59" w14:textId="4C4F8DE3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6.62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186FC0" w:rsidRPr="00370B4B" w14:paraId="703C00DD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71F05D76" w14:textId="261195AC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2:0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2D3E7347" w14:textId="500A9D1D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1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FD92490" w14:textId="41E2E19B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37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85C83E0" w14:textId="483781CB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43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186FC0" w:rsidRPr="00370B4B" w14:paraId="17E4B0FA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37BBB19C" w14:textId="0BA7AD9F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4:0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36996CD6" w14:textId="024746A3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0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6F12C4D" w14:textId="6F1A7FEE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27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5D3D68A7" w14:textId="52B4089F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86FC0" w:rsidRPr="00370B4B" w14:paraId="01ED0DE1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74AF5C8" w14:textId="3ABC60D6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2:6n3</w:t>
            </w:r>
          </w:p>
        </w:tc>
        <w:tc>
          <w:tcPr>
            <w:tcW w:w="2693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41C3EE65" w14:textId="036D943D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D7262" w14:textId="3BE0124D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1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39DD55" w14:textId="3A9224AE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3.01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86FC0" w:rsidRPr="00370B4B" w14:paraId="18BCEBC0" w14:textId="77777777" w:rsidTr="00483FB4">
        <w:trPr>
          <w:trHeight w:val="287"/>
        </w:trPr>
        <w:tc>
          <w:tcPr>
            <w:tcW w:w="1271" w:type="dxa"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6B6E69" w14:textId="67DBD4CC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24:1n9</w:t>
            </w:r>
          </w:p>
        </w:tc>
        <w:tc>
          <w:tcPr>
            <w:tcW w:w="2693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67781B9" w14:textId="349BF5C0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B845F1" w14:textId="023E1CAE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2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693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55FD6B7" w14:textId="15FC35A2" w:rsidR="00186FC0" w:rsidRPr="00370B4B" w:rsidRDefault="00186FC0" w:rsidP="00483FB4">
            <w:pPr>
              <w:rPr>
                <w:rFonts w:ascii="Times New Roman" w:hAnsi="Times New Roman" w:cs="Times New Roman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0.44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86FC0" w:rsidRPr="00370B4B" w14:paraId="0B1D6D0E" w14:textId="77777777" w:rsidTr="00483FB4">
        <w:trPr>
          <w:trHeight w:val="506"/>
        </w:trPr>
        <w:tc>
          <w:tcPr>
            <w:tcW w:w="1271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5E987FCD" w14:textId="77777777" w:rsidR="009A3DF0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otal </w:t>
            </w:r>
          </w:p>
          <w:p w14:paraId="6AC3DF62" w14:textId="3F5297DB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SFA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right w:val="nil"/>
            </w:tcBorders>
            <w:vAlign w:val="center"/>
          </w:tcPr>
          <w:p w14:paraId="775D968E" w14:textId="62F5D0B0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9.6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0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C65AB43" w14:textId="33C748D0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1.03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6815E9" w14:textId="468C7852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9.61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186FC0" w:rsidRPr="00370B4B" w14:paraId="1D686A85" w14:textId="77777777" w:rsidTr="00483FB4">
        <w:trPr>
          <w:trHeight w:val="506"/>
        </w:trPr>
        <w:tc>
          <w:tcPr>
            <w:tcW w:w="1271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14:paraId="482CD6A6" w14:textId="2D202A15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Total MUFA</w:t>
            </w:r>
          </w:p>
        </w:tc>
        <w:tc>
          <w:tcPr>
            <w:tcW w:w="2693" w:type="dxa"/>
            <w:tcBorders>
              <w:left w:val="single" w:sz="6" w:space="0" w:color="auto"/>
              <w:right w:val="nil"/>
            </w:tcBorders>
            <w:vAlign w:val="center"/>
          </w:tcPr>
          <w:p w14:paraId="7B337D63" w14:textId="29E37849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7.6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015E2C11" w14:textId="2FDBADCA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1.9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14CD2746" w14:textId="50F5EEAA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4.48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186FC0" w:rsidRPr="00370B4B" w14:paraId="3BA597D9" w14:textId="77777777" w:rsidTr="00483FB4">
        <w:trPr>
          <w:trHeight w:val="506"/>
        </w:trPr>
        <w:tc>
          <w:tcPr>
            <w:tcW w:w="1271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25A4FBE" w14:textId="41340CE8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Total N-3 PUFA</w:t>
            </w:r>
          </w:p>
        </w:tc>
        <w:tc>
          <w:tcPr>
            <w:tcW w:w="2693" w:type="dxa"/>
            <w:tcBorders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5DB1D60F" w14:textId="50ED0EA5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.38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DD379" w14:textId="00D0128E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47.11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68128" w14:textId="5FCA7ABD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1.97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186FC0" w:rsidRPr="00370B4B" w14:paraId="0B911E91" w14:textId="77777777" w:rsidTr="00483FB4">
        <w:trPr>
          <w:trHeight w:val="506"/>
        </w:trPr>
        <w:tc>
          <w:tcPr>
            <w:tcW w:w="1271" w:type="dxa"/>
            <w:tcBorders>
              <w:left w:val="single" w:sz="4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14:paraId="3F2B688F" w14:textId="565BBD46" w:rsidR="00186FC0" w:rsidRPr="003E490C" w:rsidRDefault="00186FC0" w:rsidP="008E2A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E490C">
              <w:rPr>
                <w:rFonts w:ascii="Times New Roman" w:hAnsi="Times New Roman" w:cs="Times New Roman"/>
                <w:b/>
                <w:bCs/>
                <w:color w:val="000000"/>
              </w:rPr>
              <w:t>Total N-6 PUFA</w:t>
            </w:r>
          </w:p>
        </w:tc>
        <w:tc>
          <w:tcPr>
            <w:tcW w:w="2693" w:type="dxa"/>
            <w:tcBorders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14:paraId="7F570572" w14:textId="09E59D2B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21.34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78DBE7" w14:textId="77DAB87C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19.93</w:t>
            </w:r>
            <w:r w:rsidR="00E41D9F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98FF90" w14:textId="509144AD" w:rsidR="00186FC0" w:rsidRPr="00370B4B" w:rsidRDefault="00186FC0" w:rsidP="00483FB4">
            <w:pPr>
              <w:rPr>
                <w:rFonts w:ascii="Times New Roman" w:hAnsi="Times New Roman" w:cs="Times New Roman"/>
                <w:color w:val="000000"/>
              </w:rPr>
            </w:pPr>
            <w:r w:rsidRPr="00370B4B">
              <w:rPr>
                <w:rFonts w:ascii="Times New Roman" w:hAnsi="Times New Roman" w:cs="Times New Roman"/>
                <w:color w:val="000000"/>
              </w:rPr>
              <w:t>3.93</w:t>
            </w:r>
            <w:r w:rsidR="0067771C" w:rsidRPr="00370B4B">
              <w:rPr>
                <w:rFonts w:ascii="Times New Roman" w:hAnsi="Times New Roman" w:cs="Times New Roman"/>
                <w:color w:val="000000"/>
              </w:rPr>
              <w:t>%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±</w:t>
            </w:r>
            <w:r w:rsidR="003E490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70B4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14:paraId="391AFB1D" w14:textId="6F78AF49" w:rsidR="00504E51" w:rsidRPr="00594489" w:rsidRDefault="00504E51" w:rsidP="00504E51">
      <w:pPr>
        <w:rPr>
          <w:rFonts w:ascii="Times New Roman" w:eastAsia="DengXian" w:hAnsi="Times New Roman"/>
          <w:lang w:eastAsia="zh-CN"/>
        </w:rPr>
      </w:pPr>
      <w:r w:rsidRPr="00594489">
        <w:rPr>
          <w:rStyle w:val="FiguredescriptionkwChar"/>
          <w:rFonts w:ascii="Times New Roman" w:eastAsiaTheme="majorEastAsia" w:hAnsi="Times New Roman"/>
        </w:rPr>
        <w:t xml:space="preserve">All data is reported as </w:t>
      </w:r>
      <w:r w:rsidR="00EA14A8">
        <w:rPr>
          <w:rStyle w:val="FiguredescriptionkwChar"/>
          <w:rFonts w:ascii="Times New Roman" w:eastAsiaTheme="majorEastAsia" w:hAnsi="Times New Roman"/>
        </w:rPr>
        <w:t>mean</w:t>
      </w:r>
      <w:r w:rsidRPr="00594489">
        <w:rPr>
          <w:rStyle w:val="FiguredescriptionkwChar"/>
          <w:rFonts w:ascii="Times New Roman" w:eastAsiaTheme="majorEastAsia" w:hAnsi="Times New Roman"/>
        </w:rPr>
        <w:t xml:space="preserve"> ± </w:t>
      </w:r>
      <w:r w:rsidR="004C0102">
        <w:rPr>
          <w:rStyle w:val="FiguredescriptionkwChar"/>
          <w:rFonts w:ascii="Times New Roman" w:eastAsiaTheme="majorEastAsia" w:hAnsi="Times New Roman"/>
        </w:rPr>
        <w:t>standard deviation (</w:t>
      </w:r>
      <w:r w:rsidRPr="00594489">
        <w:rPr>
          <w:rStyle w:val="FiguredescriptionkwChar"/>
          <w:rFonts w:ascii="Times New Roman" w:eastAsiaTheme="majorEastAsia" w:hAnsi="Times New Roman"/>
        </w:rPr>
        <w:t>S</w:t>
      </w:r>
      <w:r w:rsidR="000573A8">
        <w:rPr>
          <w:rStyle w:val="FiguredescriptionkwChar"/>
          <w:rFonts w:ascii="Times New Roman" w:eastAsiaTheme="majorEastAsia" w:hAnsi="Times New Roman"/>
        </w:rPr>
        <w:t>D</w:t>
      </w:r>
      <w:r w:rsidR="004C0102">
        <w:rPr>
          <w:rStyle w:val="FiguredescriptionkwChar"/>
          <w:rFonts w:ascii="Times New Roman" w:eastAsiaTheme="majorEastAsia" w:hAnsi="Times New Roman"/>
        </w:rPr>
        <w:t>)</w:t>
      </w:r>
      <w:r>
        <w:rPr>
          <w:rStyle w:val="FiguredescriptionkwChar"/>
          <w:rFonts w:ascii="Times New Roman" w:eastAsiaTheme="majorEastAsia" w:hAnsi="Times New Roman"/>
        </w:rPr>
        <w:t>.</w:t>
      </w:r>
    </w:p>
    <w:p w14:paraId="34458F7A" w14:textId="77777777" w:rsidR="00104E74" w:rsidRDefault="00104E74"/>
    <w:sectPr w:rsidR="00104E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AF"/>
    <w:rsid w:val="000573A8"/>
    <w:rsid w:val="000C7A02"/>
    <w:rsid w:val="000D1DB3"/>
    <w:rsid w:val="00104E74"/>
    <w:rsid w:val="00186FC0"/>
    <w:rsid w:val="002F5654"/>
    <w:rsid w:val="00370B4B"/>
    <w:rsid w:val="003E490C"/>
    <w:rsid w:val="00483FB4"/>
    <w:rsid w:val="004C0102"/>
    <w:rsid w:val="00504E51"/>
    <w:rsid w:val="00527FAF"/>
    <w:rsid w:val="005544D0"/>
    <w:rsid w:val="005F44C1"/>
    <w:rsid w:val="00634F6F"/>
    <w:rsid w:val="0067771C"/>
    <w:rsid w:val="006F66B9"/>
    <w:rsid w:val="008E2A1A"/>
    <w:rsid w:val="009A3DF0"/>
    <w:rsid w:val="00D92C15"/>
    <w:rsid w:val="00E41D9F"/>
    <w:rsid w:val="00EA14A8"/>
    <w:rsid w:val="00FE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FA499"/>
  <w15:chartTrackingRefBased/>
  <w15:docId w15:val="{B76E91A5-12F2-4BA1-B66A-5A4074620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F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F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F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F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F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7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1D9F"/>
    <w:pPr>
      <w:spacing w:after="0" w:line="240" w:lineRule="auto"/>
    </w:pPr>
    <w:rPr>
      <w:rFonts w:ascii="Arial" w:eastAsia="Times New Roman" w:hAnsi="Arial" w:cs="Times New Roman"/>
      <w:b/>
      <w:iCs/>
      <w:kern w:val="0"/>
      <w:sz w:val="20"/>
      <w:szCs w:val="18"/>
      <w:lang w:val="en-US" w:eastAsia="en-CA"/>
      <w14:ligatures w14:val="none"/>
    </w:rPr>
  </w:style>
  <w:style w:type="paragraph" w:customStyle="1" w:styleId="Figuredescriptionkw">
    <w:name w:val="Figure description_kw"/>
    <w:basedOn w:val="Normal"/>
    <w:link w:val="FiguredescriptionkwChar"/>
    <w:qFormat/>
    <w:rsid w:val="00504E51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eastAsia="en-CA"/>
      <w14:ligatures w14:val="none"/>
    </w:rPr>
  </w:style>
  <w:style w:type="character" w:customStyle="1" w:styleId="FiguredescriptionkwChar">
    <w:name w:val="Figure description_kw Char"/>
    <w:basedOn w:val="DefaultParagraphFont"/>
    <w:link w:val="Figuredescriptionkw"/>
    <w:rsid w:val="00504E51"/>
    <w:rPr>
      <w:rFonts w:ascii="Arial" w:eastAsia="Times New Roman" w:hAnsi="Arial" w:cs="Times New Roman"/>
      <w:kern w:val="0"/>
      <w:sz w:val="20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88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tch</dc:creator>
  <cp:keywords/>
  <dc:description/>
  <cp:lastModifiedBy>Blair MacLeod</cp:lastModifiedBy>
  <cp:revision>2</cp:revision>
  <dcterms:created xsi:type="dcterms:W3CDTF">2024-08-23T15:35:00Z</dcterms:created>
  <dcterms:modified xsi:type="dcterms:W3CDTF">2024-08-23T15:35:00Z</dcterms:modified>
</cp:coreProperties>
</file>